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50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51"/>
        <w:gridCol w:w="1710"/>
        <w:gridCol w:w="1784"/>
        <w:gridCol w:w="1701"/>
        <w:gridCol w:w="1701"/>
        <w:gridCol w:w="1701"/>
        <w:gridCol w:w="1701"/>
        <w:gridCol w:w="1701"/>
      </w:tblGrid>
      <w:tr w:rsidR="007B2089" w:rsidRPr="00D00789" w14:paraId="7FE2886F" w14:textId="77777777" w:rsidTr="008D2DA0">
        <w:trPr>
          <w:trHeight w:val="299"/>
        </w:trPr>
        <w:tc>
          <w:tcPr>
            <w:tcW w:w="148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F2BDD" w14:textId="4509DB2A" w:rsidR="007B2089" w:rsidRPr="00D00789" w:rsidRDefault="008029A4" w:rsidP="008D2DA0">
            <w:pPr>
              <w:tabs>
                <w:tab w:val="left" w:pos="5940"/>
              </w:tabs>
              <w:rPr>
                <w:rFonts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/>
                <w:b/>
                <w:szCs w:val="24"/>
              </w:rPr>
              <w:t>S</w:t>
            </w:r>
            <w:r w:rsidR="007B2089" w:rsidRPr="006B7466">
              <w:rPr>
                <w:rFonts w:eastAsia="Cambria" w:cs="Times New Roman"/>
                <w:b/>
                <w:szCs w:val="24"/>
              </w:rPr>
              <w:t>2</w:t>
            </w:r>
            <w:r>
              <w:rPr>
                <w:rFonts w:eastAsia="Cambria" w:cs="Times New Roman"/>
                <w:b/>
                <w:szCs w:val="24"/>
              </w:rPr>
              <w:t xml:space="preserve"> Table.</w:t>
            </w:r>
            <w:bookmarkStart w:id="0" w:name="_GoBack"/>
            <w:bookmarkEnd w:id="0"/>
            <w:r w:rsidR="007B2089" w:rsidRPr="006B7466">
              <w:rPr>
                <w:rFonts w:eastAsia="Cambria" w:cs="Times New Roman"/>
                <w:b/>
                <w:szCs w:val="24"/>
              </w:rPr>
              <w:t xml:space="preserve"> </w:t>
            </w:r>
            <w:r w:rsidR="007B2089" w:rsidRPr="006B7466">
              <w:rPr>
                <w:rFonts w:eastAsia="Cambria" w:cs="Times New Roman"/>
                <w:b/>
                <w:lang w:val="en-US"/>
              </w:rPr>
              <w:t>Baseline characteristics for participants included in the modified intent-to-treat analysis (</w:t>
            </w:r>
            <w:proofErr w:type="spellStart"/>
            <w:r w:rsidR="007B2089" w:rsidRPr="006B7466">
              <w:rPr>
                <w:rFonts w:eastAsia="Cambria" w:cs="Times New Roman"/>
                <w:b/>
                <w:lang w:val="en-US"/>
              </w:rPr>
              <w:t>mITT</w:t>
            </w:r>
            <w:proofErr w:type="spellEnd"/>
            <w:r w:rsidR="007B2089" w:rsidRPr="006B7466">
              <w:rPr>
                <w:rFonts w:eastAsia="Cambria" w:cs="Times New Roman"/>
                <w:b/>
                <w:lang w:val="en-US"/>
              </w:rPr>
              <w:t xml:space="preserve">), overall and by randomization group. </w:t>
            </w:r>
          </w:p>
        </w:tc>
      </w:tr>
      <w:tr w:rsidR="007B2089" w:rsidRPr="00D00789" w14:paraId="75492EC3" w14:textId="77777777" w:rsidTr="008D2DA0">
        <w:trPr>
          <w:trHeight w:val="299"/>
        </w:trPr>
        <w:tc>
          <w:tcPr>
            <w:tcW w:w="2851" w:type="dxa"/>
            <w:tcBorders>
              <w:top w:val="single" w:sz="4" w:space="0" w:color="auto"/>
              <w:bottom w:val="nil"/>
            </w:tcBorders>
          </w:tcPr>
          <w:p w14:paraId="309911A5" w14:textId="77777777" w:rsidR="007B2089" w:rsidRPr="00D00789" w:rsidRDefault="007B2089" w:rsidP="008D2DA0">
            <w:pPr>
              <w:tabs>
                <w:tab w:val="left" w:pos="5940"/>
              </w:tabs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000000"/>
              <w:right w:val="double" w:sz="4" w:space="0" w:color="000000"/>
            </w:tcBorders>
          </w:tcPr>
          <w:p w14:paraId="7B46C29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186" w:type="dxa"/>
            <w:gridSpan w:val="3"/>
            <w:tcBorders>
              <w:top w:val="single" w:sz="4" w:space="0" w:color="auto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64A3873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mbria" w:cs="Times New Roman"/>
                <w:b/>
                <w:sz w:val="20"/>
                <w:szCs w:val="20"/>
                <w:lang w:val="en-US"/>
              </w:rPr>
              <w:t>HIV-</w:t>
            </w: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DNA vaccine recipients (N=191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 w14:paraId="70877F6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mbria" w:cs="Times New Roman"/>
                <w:b/>
                <w:sz w:val="20"/>
                <w:szCs w:val="20"/>
                <w:lang w:val="en-US"/>
              </w:rPr>
              <w:t>HIV-</w:t>
            </w: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 xml:space="preserve">MVA </w:t>
            </w:r>
            <w:r w:rsidRPr="00365E8B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+/- CN54rgp140/GLA-AF </w:t>
            </w: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vaccine recipients (N=152)</w:t>
            </w:r>
          </w:p>
        </w:tc>
        <w:tc>
          <w:tcPr>
            <w:tcW w:w="1701" w:type="dxa"/>
            <w:tcBorders>
              <w:top w:val="single" w:sz="4" w:space="0" w:color="auto"/>
              <w:left w:val="double" w:sz="4" w:space="0" w:color="000000"/>
              <w:bottom w:val="single" w:sz="4" w:space="0" w:color="000000"/>
            </w:tcBorders>
          </w:tcPr>
          <w:p w14:paraId="1930841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B2089" w:rsidRPr="00D00789" w14:paraId="521B7A2C" w14:textId="77777777" w:rsidTr="008D2DA0">
        <w:trPr>
          <w:trHeight w:val="553"/>
        </w:trPr>
        <w:tc>
          <w:tcPr>
            <w:tcW w:w="2851" w:type="dxa"/>
            <w:tcBorders>
              <w:bottom w:val="nil"/>
            </w:tcBorders>
          </w:tcPr>
          <w:p w14:paraId="1393F411" w14:textId="77777777" w:rsidR="007B2089" w:rsidRPr="00D00789" w:rsidRDefault="007B2089" w:rsidP="008D2DA0">
            <w:pPr>
              <w:tabs>
                <w:tab w:val="left" w:pos="5940"/>
              </w:tabs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10" w:type="dxa"/>
            <w:tcBorders>
              <w:bottom w:val="single" w:sz="4" w:space="0" w:color="000000"/>
              <w:right w:val="double" w:sz="4" w:space="0" w:color="000000"/>
            </w:tcBorders>
          </w:tcPr>
          <w:p w14:paraId="2E06E228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</w:rPr>
              <w:t>Total</w:t>
            </w:r>
          </w:p>
          <w:p w14:paraId="591ED1ED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sz w:val="20"/>
                <w:szCs w:val="20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</w:rPr>
              <w:t>N=211</w:t>
            </w:r>
          </w:p>
        </w:tc>
        <w:tc>
          <w:tcPr>
            <w:tcW w:w="1784" w:type="dxa"/>
            <w:tcBorders>
              <w:left w:val="double" w:sz="4" w:space="0" w:color="000000"/>
              <w:bottom w:val="single" w:sz="4" w:space="0" w:color="000000"/>
            </w:tcBorders>
          </w:tcPr>
          <w:p w14:paraId="0E68502F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Group I</w:t>
            </w:r>
          </w:p>
          <w:p w14:paraId="52D8E1CE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N=6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55B87A8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Group II</w:t>
            </w:r>
          </w:p>
          <w:p w14:paraId="0370207C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N=63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4" w:space="0" w:color="000000"/>
            </w:tcBorders>
          </w:tcPr>
          <w:p w14:paraId="7F9AF076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Group III</w:t>
            </w:r>
          </w:p>
          <w:p w14:paraId="7607E0A4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N=66</w:t>
            </w:r>
          </w:p>
        </w:tc>
        <w:tc>
          <w:tcPr>
            <w:tcW w:w="1701" w:type="dxa"/>
            <w:tcBorders>
              <w:left w:val="double" w:sz="4" w:space="0" w:color="000000"/>
              <w:bottom w:val="single" w:sz="4" w:space="0" w:color="000000"/>
            </w:tcBorders>
          </w:tcPr>
          <w:p w14:paraId="2741E47F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  <w:lang w:val="fr-FR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fr-FR"/>
              </w:rPr>
              <w:t>MVA</w:t>
            </w:r>
            <w:r>
              <w:rPr>
                <w:rFonts w:eastAsia="Cambria" w:cs="Times New Roman"/>
                <w:b/>
                <w:sz w:val="20"/>
                <w:szCs w:val="20"/>
                <w:lang w:val="fr-FR"/>
              </w:rPr>
              <w:t xml:space="preserve"> + </w:t>
            </w:r>
            <w:proofErr w:type="spellStart"/>
            <w:r>
              <w:rPr>
                <w:rFonts w:eastAsia="Cambria" w:cs="Times New Roman"/>
                <w:b/>
                <w:sz w:val="20"/>
                <w:szCs w:val="20"/>
                <w:lang w:val="fr-FR"/>
              </w:rPr>
              <w:t>Protein</w:t>
            </w:r>
            <w:proofErr w:type="spellEnd"/>
          </w:p>
          <w:p w14:paraId="25E7ABCA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b/>
                <w:sz w:val="20"/>
                <w:szCs w:val="20"/>
                <w:lang w:val="fr-FR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fr-FR"/>
              </w:rPr>
              <w:t>N=71</w:t>
            </w:r>
          </w:p>
        </w:tc>
        <w:tc>
          <w:tcPr>
            <w:tcW w:w="1701" w:type="dxa"/>
            <w:tcBorders>
              <w:bottom w:val="single" w:sz="4" w:space="0" w:color="000000"/>
              <w:right w:val="double" w:sz="4" w:space="0" w:color="000000"/>
            </w:tcBorders>
          </w:tcPr>
          <w:p w14:paraId="43B61B15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MVA</w:t>
            </w:r>
          </w:p>
          <w:p w14:paraId="3C39BF0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N=81</w:t>
            </w:r>
          </w:p>
        </w:tc>
        <w:tc>
          <w:tcPr>
            <w:tcW w:w="1701" w:type="dxa"/>
            <w:tcBorders>
              <w:left w:val="double" w:sz="4" w:space="0" w:color="000000"/>
              <w:bottom w:val="single" w:sz="4" w:space="0" w:color="000000"/>
            </w:tcBorders>
          </w:tcPr>
          <w:p w14:paraId="0E627DE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Placebo</w:t>
            </w:r>
          </w:p>
          <w:p w14:paraId="73850B9D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b/>
                <w:sz w:val="20"/>
                <w:szCs w:val="20"/>
                <w:lang w:val="en-US"/>
              </w:rPr>
              <w:t>N=20</w:t>
            </w:r>
          </w:p>
        </w:tc>
      </w:tr>
      <w:tr w:rsidR="007B2089" w:rsidRPr="00D00789" w14:paraId="1AC287CC" w14:textId="77777777" w:rsidTr="008D2DA0">
        <w:trPr>
          <w:trHeight w:val="299"/>
        </w:trPr>
        <w:tc>
          <w:tcPr>
            <w:tcW w:w="2851" w:type="dxa"/>
          </w:tcPr>
          <w:p w14:paraId="032AD8CF" w14:textId="77777777" w:rsidR="007B2089" w:rsidRPr="00D00789" w:rsidRDefault="007B2089" w:rsidP="008D2DA0">
            <w:pPr>
              <w:tabs>
                <w:tab w:val="left" w:pos="5940"/>
              </w:tabs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1DCC231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3B6BE5E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560B68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5A461A9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4E765D95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2DF0F15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0F67C378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B2089" w:rsidRPr="00D00789" w14:paraId="56FB8923" w14:textId="77777777" w:rsidTr="008D2DA0">
        <w:trPr>
          <w:trHeight w:val="286"/>
        </w:trPr>
        <w:tc>
          <w:tcPr>
            <w:tcW w:w="2851" w:type="dxa"/>
          </w:tcPr>
          <w:p w14:paraId="33E04F3D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NIMR-MMRC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3F4C9E7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9 (42.2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79691E9D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7 (43.5)</w:t>
            </w:r>
          </w:p>
        </w:tc>
        <w:tc>
          <w:tcPr>
            <w:tcW w:w="1701" w:type="dxa"/>
          </w:tcPr>
          <w:p w14:paraId="50C85AE1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6 (41.3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31534EA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8 (42.4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63FDC34C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9 (40.9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193A17E6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30 (37.1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64B38B8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 (40.0)</w:t>
            </w:r>
          </w:p>
        </w:tc>
      </w:tr>
      <w:tr w:rsidR="007B2089" w:rsidRPr="00D00789" w14:paraId="7010E8B7" w14:textId="77777777" w:rsidTr="008D2DA0">
        <w:trPr>
          <w:trHeight w:val="304"/>
        </w:trPr>
        <w:tc>
          <w:tcPr>
            <w:tcW w:w="2851" w:type="dxa"/>
          </w:tcPr>
          <w:p w14:paraId="0AC8E32D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MUHAS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57BFF88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2 (38.8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7AAF5D2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3 (37.1)</w:t>
            </w:r>
          </w:p>
        </w:tc>
        <w:tc>
          <w:tcPr>
            <w:tcW w:w="1701" w:type="dxa"/>
          </w:tcPr>
          <w:p w14:paraId="3495FE95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5 (39.7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79546A6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5 (37.9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3681D35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8 (39.4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2D94C0BD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33 (40.7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3EB2E53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9 (45.0)</w:t>
            </w:r>
          </w:p>
        </w:tc>
      </w:tr>
      <w:tr w:rsidR="007B2089" w:rsidRPr="00D00789" w14:paraId="7C0F11BD" w14:textId="77777777" w:rsidTr="008D2DA0">
        <w:trPr>
          <w:trHeight w:val="286"/>
        </w:trPr>
        <w:tc>
          <w:tcPr>
            <w:tcW w:w="2851" w:type="dxa"/>
          </w:tcPr>
          <w:p w14:paraId="53BC9DFB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CISPOC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0605767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0 (19.0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1A9D4868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2 (19.4)</w:t>
            </w:r>
          </w:p>
        </w:tc>
        <w:tc>
          <w:tcPr>
            <w:tcW w:w="1701" w:type="dxa"/>
          </w:tcPr>
          <w:p w14:paraId="1EEF8D95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2 (19.0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671751C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3 (19.7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04A88E5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4 (19.7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516A6E8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8 (22.2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7B1F550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3 (15.0)</w:t>
            </w:r>
          </w:p>
        </w:tc>
      </w:tr>
      <w:tr w:rsidR="007B2089" w:rsidRPr="00D00789" w14:paraId="3B8AE847" w14:textId="77777777" w:rsidTr="008D2DA0">
        <w:trPr>
          <w:trHeight w:val="286"/>
        </w:trPr>
        <w:tc>
          <w:tcPr>
            <w:tcW w:w="2851" w:type="dxa"/>
          </w:tcPr>
          <w:p w14:paraId="69287213" w14:textId="77777777" w:rsidR="007B2089" w:rsidRPr="00D00789" w:rsidRDefault="007B2089" w:rsidP="008D2DA0">
            <w:pPr>
              <w:tabs>
                <w:tab w:val="left" w:pos="5940"/>
              </w:tabs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4FAD2AD4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4150DE6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670277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27A8216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7817612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33F83B51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550853FD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B2089" w:rsidRPr="00D00789" w14:paraId="74D532B3" w14:textId="77777777" w:rsidTr="008D2DA0">
        <w:trPr>
          <w:trHeight w:val="299"/>
        </w:trPr>
        <w:tc>
          <w:tcPr>
            <w:tcW w:w="2851" w:type="dxa"/>
          </w:tcPr>
          <w:p w14:paraId="5AFDBDB0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5362F73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97 (46.0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16B37AA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8 (45.2)</w:t>
            </w:r>
          </w:p>
        </w:tc>
        <w:tc>
          <w:tcPr>
            <w:tcW w:w="1701" w:type="dxa"/>
          </w:tcPr>
          <w:p w14:paraId="7E757244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30 (47.6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7AADA8D7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30 (45.5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73332FF8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9 (40.9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0DC444A4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33 (40.7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3D8A11A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9 (45.0)</w:t>
            </w:r>
          </w:p>
        </w:tc>
      </w:tr>
      <w:tr w:rsidR="007B2089" w:rsidRPr="00D00789" w14:paraId="361D11E0" w14:textId="77777777" w:rsidTr="008D2DA0">
        <w:trPr>
          <w:trHeight w:val="286"/>
        </w:trPr>
        <w:tc>
          <w:tcPr>
            <w:tcW w:w="2851" w:type="dxa"/>
          </w:tcPr>
          <w:p w14:paraId="3206EBD9" w14:textId="77777777" w:rsidR="007B2089" w:rsidRPr="00D00789" w:rsidRDefault="007B2089" w:rsidP="008D2DA0">
            <w:pPr>
              <w:tabs>
                <w:tab w:val="left" w:pos="5940"/>
              </w:tabs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4E92B02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20-26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6C7DD86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3 (20-25)</w:t>
            </w:r>
          </w:p>
        </w:tc>
        <w:tc>
          <w:tcPr>
            <w:tcW w:w="1701" w:type="dxa"/>
          </w:tcPr>
          <w:p w14:paraId="32E5009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20-25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1654EB8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3 (20-28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52DCCD9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3 (20-27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7BC73BF8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20-26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2554827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1 (19-23)</w:t>
            </w:r>
          </w:p>
        </w:tc>
      </w:tr>
      <w:tr w:rsidR="007B2089" w:rsidRPr="00D00789" w14:paraId="1E4ED847" w14:textId="77777777" w:rsidTr="008D2DA0">
        <w:trPr>
          <w:trHeight w:val="286"/>
        </w:trPr>
        <w:tc>
          <w:tcPr>
            <w:tcW w:w="2851" w:type="dxa"/>
          </w:tcPr>
          <w:p w14:paraId="14439CA3" w14:textId="77777777" w:rsidR="007B2089" w:rsidRPr="00D00789" w:rsidRDefault="007B2089" w:rsidP="008D2DA0">
            <w:pPr>
              <w:tabs>
                <w:tab w:val="left" w:pos="5940"/>
              </w:tabs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Vaccinia scar present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00DCE007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8 (32.2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348B129C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9 (30.7)</w:t>
            </w:r>
          </w:p>
        </w:tc>
        <w:tc>
          <w:tcPr>
            <w:tcW w:w="1701" w:type="dxa"/>
          </w:tcPr>
          <w:p w14:paraId="5655A8A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1 (33.3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2F3362E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33.3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6164EB8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31.0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77ABED0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4 (29.6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19B05F9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 (30.0)</w:t>
            </w:r>
          </w:p>
        </w:tc>
      </w:tr>
      <w:tr w:rsidR="007B2089" w:rsidRPr="00D00789" w14:paraId="41B90EE2" w14:textId="77777777" w:rsidTr="008D2DA0">
        <w:trPr>
          <w:trHeight w:val="299"/>
        </w:trPr>
        <w:tc>
          <w:tcPr>
            <w:tcW w:w="2851" w:type="dxa"/>
          </w:tcPr>
          <w:p w14:paraId="51CBE1C6" w14:textId="77777777" w:rsidR="007B2089" w:rsidRPr="00D00789" w:rsidRDefault="007B2089" w:rsidP="008D2DA0">
            <w:pPr>
              <w:tabs>
                <w:tab w:val="left" w:pos="5940"/>
              </w:tabs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BMI (kg/m</w:t>
            </w:r>
            <w:r w:rsidRPr="00D00789">
              <w:rPr>
                <w:rFonts w:eastAsia="Cambria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15A15BCC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20-23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6A4B660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20-24)</w:t>
            </w:r>
          </w:p>
        </w:tc>
        <w:tc>
          <w:tcPr>
            <w:tcW w:w="1701" w:type="dxa"/>
          </w:tcPr>
          <w:p w14:paraId="69969207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20-24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506D152C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20-23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03D211C7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2 (20-24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2D00BC2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1 (19-23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103E511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0 (19-21)</w:t>
            </w:r>
          </w:p>
        </w:tc>
      </w:tr>
      <w:tr w:rsidR="007B2089" w:rsidRPr="00D00789" w14:paraId="33189C39" w14:textId="77777777" w:rsidTr="008D2DA0">
        <w:trPr>
          <w:trHeight w:val="286"/>
        </w:trPr>
        <w:tc>
          <w:tcPr>
            <w:tcW w:w="2851" w:type="dxa"/>
          </w:tcPr>
          <w:p w14:paraId="737CCACA" w14:textId="77777777" w:rsidR="007B2089" w:rsidRPr="00D00789" w:rsidRDefault="007B2089" w:rsidP="008D2DA0">
            <w:pPr>
              <w:tabs>
                <w:tab w:val="left" w:pos="5940"/>
              </w:tabs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157CADA8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6B1ECCB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79F60C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5851121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39305EC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0FB14214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1E40B2D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B2089" w:rsidRPr="00D00789" w14:paraId="79CA48AB" w14:textId="77777777" w:rsidTr="008D2DA0">
        <w:trPr>
          <w:trHeight w:val="286"/>
        </w:trPr>
        <w:tc>
          <w:tcPr>
            <w:tcW w:w="2851" w:type="dxa"/>
          </w:tcPr>
          <w:p w14:paraId="522DF532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Hemoglobin (g/</w:t>
            </w:r>
            <w:proofErr w:type="spellStart"/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48246BBC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4.0 (12.5-15.4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3845ECB4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3.9 (12.5-15.6)</w:t>
            </w:r>
          </w:p>
        </w:tc>
        <w:tc>
          <w:tcPr>
            <w:tcW w:w="1701" w:type="dxa"/>
          </w:tcPr>
          <w:p w14:paraId="6D96945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3.6 (12.5-15.2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44C5135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4.1 (12.8-15.5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5782B1E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3.9 (12.4-15.5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4BF02D48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4.1 (12.7-15.4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580603BD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4.4 (12.2-15.7)</w:t>
            </w:r>
          </w:p>
        </w:tc>
      </w:tr>
      <w:tr w:rsidR="007B2089" w:rsidRPr="00D00789" w14:paraId="39C313E7" w14:textId="77777777" w:rsidTr="008D2DA0">
        <w:trPr>
          <w:trHeight w:val="585"/>
        </w:trPr>
        <w:tc>
          <w:tcPr>
            <w:tcW w:w="2851" w:type="dxa"/>
          </w:tcPr>
          <w:p w14:paraId="6052AE3F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White cell count (10</w:t>
            </w:r>
            <w:r w:rsidRPr="00D00789">
              <w:rPr>
                <w:rFonts w:eastAsia="Cambria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 xml:space="preserve"> cells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5EF396E7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7 (3.8-5.4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41F10AF6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6 (3.7-5.7)</w:t>
            </w:r>
          </w:p>
        </w:tc>
        <w:tc>
          <w:tcPr>
            <w:tcW w:w="1701" w:type="dxa"/>
          </w:tcPr>
          <w:p w14:paraId="573E608C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8 (3.8-5.6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0F0ACB41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5 (3.9-5.2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2C2441C6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6 (3.6-5.5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05FC1583" w14:textId="77777777" w:rsidR="007B2089" w:rsidRPr="00D00789" w:rsidRDefault="007B2089" w:rsidP="008D2DA0">
            <w:pPr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7 (4.0-5.3)</w:t>
            </w:r>
          </w:p>
        </w:tc>
        <w:tc>
          <w:tcPr>
            <w:tcW w:w="1701" w:type="dxa"/>
            <w:tcBorders>
              <w:left w:val="double" w:sz="4" w:space="0" w:color="000000"/>
            </w:tcBorders>
            <w:shd w:val="clear" w:color="auto" w:fill="auto"/>
          </w:tcPr>
          <w:p w14:paraId="32D1E821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highlight w:val="yellow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8 (3.9-5.1)</w:t>
            </w:r>
          </w:p>
        </w:tc>
      </w:tr>
      <w:tr w:rsidR="007B2089" w:rsidRPr="00D00789" w14:paraId="471CAFAB" w14:textId="77777777" w:rsidTr="008D2DA0">
        <w:trPr>
          <w:trHeight w:val="286"/>
        </w:trPr>
        <w:tc>
          <w:tcPr>
            <w:tcW w:w="2851" w:type="dxa"/>
          </w:tcPr>
          <w:p w14:paraId="0BDF5D90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lastRenderedPageBreak/>
              <w:t>Neutrophils (10</w:t>
            </w:r>
            <w:r w:rsidRPr="00D00789">
              <w:rPr>
                <w:rFonts w:eastAsia="Cambria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 xml:space="preserve"> cells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13150C38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.3 (1.7-2.8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29828EF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.3 (1.6-2.7)</w:t>
            </w:r>
          </w:p>
        </w:tc>
        <w:tc>
          <w:tcPr>
            <w:tcW w:w="1701" w:type="dxa"/>
          </w:tcPr>
          <w:p w14:paraId="10B2A226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.6 (1.8-3.2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3003432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.1 (1.6-2.6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0834F81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.3 (1.8-2.7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731EE6B7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.4 (1.6-2.9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0386028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.2 (1.7-2.8)</w:t>
            </w:r>
          </w:p>
        </w:tc>
      </w:tr>
      <w:tr w:rsidR="007B2089" w:rsidRPr="00D00789" w14:paraId="0082BB43" w14:textId="77777777" w:rsidTr="008D2DA0">
        <w:trPr>
          <w:trHeight w:val="286"/>
        </w:trPr>
        <w:tc>
          <w:tcPr>
            <w:tcW w:w="2851" w:type="dxa"/>
          </w:tcPr>
          <w:p w14:paraId="328C01CC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Lymphocytes (10</w:t>
            </w:r>
            <w:r w:rsidRPr="00D00789">
              <w:rPr>
                <w:rFonts w:eastAsia="Cambria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 xml:space="preserve"> cells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402DBE4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.8 (1.5-2.2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35EAB65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.7 (1.5-2.2)</w:t>
            </w:r>
          </w:p>
        </w:tc>
        <w:tc>
          <w:tcPr>
            <w:tcW w:w="1701" w:type="dxa"/>
          </w:tcPr>
          <w:p w14:paraId="0860FE3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.8 (1.4-2.2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0C04838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.8 (1.5-2.1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2437ABB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.7 (1.5-2.0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06C2554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.8 (1.4-2.2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684D820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.0 (1.6-2.3)</w:t>
            </w:r>
          </w:p>
        </w:tc>
      </w:tr>
      <w:tr w:rsidR="007B2089" w:rsidRPr="00D00789" w14:paraId="133F2AE3" w14:textId="77777777" w:rsidTr="008D2DA0">
        <w:trPr>
          <w:trHeight w:val="286"/>
        </w:trPr>
        <w:tc>
          <w:tcPr>
            <w:tcW w:w="2851" w:type="dxa"/>
          </w:tcPr>
          <w:p w14:paraId="3256B5F5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Platelets (10</w:t>
            </w:r>
            <w:r w:rsidRPr="00D00789">
              <w:rPr>
                <w:rFonts w:eastAsia="Cambria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 xml:space="preserve"> cells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438F4FD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51 (208-303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6BF60C2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37 (189-294)</w:t>
            </w:r>
          </w:p>
        </w:tc>
        <w:tc>
          <w:tcPr>
            <w:tcW w:w="1701" w:type="dxa"/>
          </w:tcPr>
          <w:p w14:paraId="593C589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58 (208-295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7B200DA5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60 (218-300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17B85CE5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51 (207-302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16D06AAD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50 (208-291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54992C2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255 (214-328)</w:t>
            </w:r>
          </w:p>
        </w:tc>
      </w:tr>
      <w:tr w:rsidR="007B2089" w:rsidRPr="00D00789" w14:paraId="7AB18E1C" w14:textId="77777777" w:rsidTr="008D2DA0">
        <w:trPr>
          <w:trHeight w:val="71"/>
        </w:trPr>
        <w:tc>
          <w:tcPr>
            <w:tcW w:w="2851" w:type="dxa"/>
          </w:tcPr>
          <w:p w14:paraId="795CF6B7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CD4</w:t>
            </w:r>
            <w:r w:rsidRPr="00D00789">
              <w:rPr>
                <w:rFonts w:eastAsia="Cambria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 xml:space="preserve"> cell count (10</w:t>
            </w:r>
            <w:r w:rsidRPr="00D00789">
              <w:rPr>
                <w:rFonts w:eastAsia="Cambria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 xml:space="preserve"> cells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7E71C9C8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87 (561-851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6E56EED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60 (517-807)</w:t>
            </w:r>
          </w:p>
        </w:tc>
        <w:tc>
          <w:tcPr>
            <w:tcW w:w="1701" w:type="dxa"/>
          </w:tcPr>
          <w:p w14:paraId="1816CC8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71 (560-808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3DB1706C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96 (561-882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5B32B21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60 (500-851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42E78B9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78 (542-844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47E36BF6" w14:textId="77777777" w:rsidR="007B2089" w:rsidRPr="00D00789" w:rsidRDefault="007B2089" w:rsidP="008D2DA0">
            <w:pPr>
              <w:tabs>
                <w:tab w:val="left" w:pos="408"/>
                <w:tab w:val="center" w:pos="742"/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731 (640-764)</w:t>
            </w:r>
          </w:p>
        </w:tc>
      </w:tr>
      <w:tr w:rsidR="007B2089" w:rsidRPr="00D00789" w14:paraId="66703B0E" w14:textId="77777777" w:rsidTr="008D2DA0">
        <w:trPr>
          <w:trHeight w:val="286"/>
        </w:trPr>
        <w:tc>
          <w:tcPr>
            <w:tcW w:w="2851" w:type="dxa"/>
          </w:tcPr>
          <w:p w14:paraId="08A5CEE6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5BFEF17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3 (10-19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5E817C7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6 (11-20)</w:t>
            </w:r>
          </w:p>
        </w:tc>
        <w:tc>
          <w:tcPr>
            <w:tcW w:w="1701" w:type="dxa"/>
          </w:tcPr>
          <w:p w14:paraId="28913AE6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3 (10-17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668D5694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3 (10-19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573F617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5 (11-19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358B6CDF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4 (11-20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40DC81E6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12 (10-19)</w:t>
            </w:r>
          </w:p>
        </w:tc>
      </w:tr>
      <w:tr w:rsidR="007B2089" w:rsidRPr="00D00789" w14:paraId="6E781D71" w14:textId="77777777" w:rsidTr="008D2DA0">
        <w:trPr>
          <w:trHeight w:val="286"/>
        </w:trPr>
        <w:tc>
          <w:tcPr>
            <w:tcW w:w="2851" w:type="dxa"/>
          </w:tcPr>
          <w:p w14:paraId="7A967481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Total Bilirubin (µ</w:t>
            </w:r>
            <w:proofErr w:type="spellStart"/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790072B2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 (6-12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213CFDFE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 (6-12)</w:t>
            </w:r>
          </w:p>
        </w:tc>
        <w:tc>
          <w:tcPr>
            <w:tcW w:w="1701" w:type="dxa"/>
          </w:tcPr>
          <w:p w14:paraId="3BE8BF55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 (6-12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6B00F35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 (6-12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1E84848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 (6-12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5CDC4DB6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9 (6-12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0A9E1AD5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8 (5-14)</w:t>
            </w:r>
          </w:p>
        </w:tc>
      </w:tr>
      <w:tr w:rsidR="007B2089" w:rsidRPr="00D00789" w14:paraId="3893A723" w14:textId="77777777" w:rsidTr="008D2DA0">
        <w:trPr>
          <w:trHeight w:val="286"/>
        </w:trPr>
        <w:tc>
          <w:tcPr>
            <w:tcW w:w="2851" w:type="dxa"/>
          </w:tcPr>
          <w:p w14:paraId="110E5D82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Creatinine (µ</w:t>
            </w:r>
            <w:proofErr w:type="spellStart"/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6F25F59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58 (48-66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1E4C09B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58 (48-67)</w:t>
            </w:r>
          </w:p>
        </w:tc>
        <w:tc>
          <w:tcPr>
            <w:tcW w:w="1701" w:type="dxa"/>
          </w:tcPr>
          <w:p w14:paraId="661C586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57 (48-68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6878AC2D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58 (51-66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78723A19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60 (52-66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512BC5AB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59 (50-69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174B233D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56 (47-62)</w:t>
            </w:r>
          </w:p>
        </w:tc>
      </w:tr>
      <w:tr w:rsidR="007B2089" w:rsidRPr="00D00789" w14:paraId="1EDEF1BA" w14:textId="77777777" w:rsidTr="008D2DA0">
        <w:trPr>
          <w:trHeight w:val="286"/>
        </w:trPr>
        <w:tc>
          <w:tcPr>
            <w:tcW w:w="2851" w:type="dxa"/>
          </w:tcPr>
          <w:p w14:paraId="137FCA9A" w14:textId="77777777" w:rsidR="007B2089" w:rsidRPr="00D00789" w:rsidRDefault="007B2089" w:rsidP="008D2DA0">
            <w:pPr>
              <w:tabs>
                <w:tab w:val="left" w:pos="5940"/>
              </w:tabs>
              <w:ind w:left="284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Glucose (mmol/L)</w:t>
            </w:r>
          </w:p>
        </w:tc>
        <w:tc>
          <w:tcPr>
            <w:tcW w:w="1710" w:type="dxa"/>
            <w:tcBorders>
              <w:right w:val="double" w:sz="4" w:space="0" w:color="000000"/>
            </w:tcBorders>
          </w:tcPr>
          <w:p w14:paraId="288C241A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4 (4.0-4.7)</w:t>
            </w:r>
          </w:p>
        </w:tc>
        <w:tc>
          <w:tcPr>
            <w:tcW w:w="1784" w:type="dxa"/>
            <w:tcBorders>
              <w:left w:val="double" w:sz="4" w:space="0" w:color="000000"/>
            </w:tcBorders>
          </w:tcPr>
          <w:p w14:paraId="2351CF17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4 (4.0-4.7)</w:t>
            </w:r>
          </w:p>
        </w:tc>
        <w:tc>
          <w:tcPr>
            <w:tcW w:w="1701" w:type="dxa"/>
          </w:tcPr>
          <w:p w14:paraId="1482707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4 (4.0-4.7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6B202C50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3 (3.9-4.8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4C50D8AC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3 (3.9-4.7)</w:t>
            </w:r>
          </w:p>
        </w:tc>
        <w:tc>
          <w:tcPr>
            <w:tcW w:w="1701" w:type="dxa"/>
            <w:tcBorders>
              <w:right w:val="double" w:sz="4" w:space="0" w:color="000000"/>
            </w:tcBorders>
          </w:tcPr>
          <w:p w14:paraId="54950FA1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4 (4.0-4.8)</w:t>
            </w:r>
          </w:p>
        </w:tc>
        <w:tc>
          <w:tcPr>
            <w:tcW w:w="1701" w:type="dxa"/>
            <w:tcBorders>
              <w:left w:val="double" w:sz="4" w:space="0" w:color="000000"/>
            </w:tcBorders>
          </w:tcPr>
          <w:p w14:paraId="758588D3" w14:textId="77777777" w:rsidR="007B2089" w:rsidRPr="00D00789" w:rsidRDefault="007B2089" w:rsidP="008D2DA0">
            <w:pPr>
              <w:tabs>
                <w:tab w:val="left" w:pos="5940"/>
              </w:tabs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D00789">
              <w:rPr>
                <w:rFonts w:eastAsia="Cambria" w:cs="Times New Roman"/>
                <w:sz w:val="20"/>
                <w:szCs w:val="20"/>
                <w:lang w:val="en-US"/>
              </w:rPr>
              <w:t>4.2 (3.9-4.5)</w:t>
            </w:r>
          </w:p>
        </w:tc>
      </w:tr>
    </w:tbl>
    <w:p w14:paraId="69EC35C6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  <w:r w:rsidRPr="005175C5">
        <w:rPr>
          <w:rFonts w:eastAsia="Times New Roman" w:cs="Times New Roman"/>
          <w:bCs/>
          <w:iCs/>
          <w:sz w:val="20"/>
          <w:szCs w:val="20"/>
          <w:lang w:val="en-US"/>
        </w:rPr>
        <w:t>Note: Values are numbers (%) or medians (interquartile ranges)</w:t>
      </w:r>
    </w:p>
    <w:p w14:paraId="25D7D887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649A8696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172A16A4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44B34581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2C7E3AFC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01A99637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61F46617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77FD5D57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4DF2C7DE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p w14:paraId="75EA73D3" w14:textId="77777777" w:rsidR="007B2089" w:rsidRDefault="007B2089" w:rsidP="007B2089">
      <w:pPr>
        <w:rPr>
          <w:rFonts w:eastAsia="Times New Roman" w:cs="Times New Roman"/>
          <w:bCs/>
          <w:iCs/>
          <w:sz w:val="20"/>
          <w:szCs w:val="20"/>
          <w:lang w:val="en-US"/>
        </w:rPr>
      </w:pPr>
    </w:p>
    <w:sectPr w:rsidR="007B2089" w:rsidSect="007B208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E2629F"/>
    <w:multiLevelType w:val="hybridMultilevel"/>
    <w:tmpl w:val="8926E6A8"/>
    <w:lvl w:ilvl="0" w:tplc="868A050A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089"/>
    <w:rsid w:val="00052DF5"/>
    <w:rsid w:val="000A40EE"/>
    <w:rsid w:val="000B7ABD"/>
    <w:rsid w:val="000F7008"/>
    <w:rsid w:val="001031D9"/>
    <w:rsid w:val="00196AB3"/>
    <w:rsid w:val="001D466A"/>
    <w:rsid w:val="00200EC8"/>
    <w:rsid w:val="00250FC1"/>
    <w:rsid w:val="00270340"/>
    <w:rsid w:val="002706CD"/>
    <w:rsid w:val="002B0872"/>
    <w:rsid w:val="002C0620"/>
    <w:rsid w:val="002C3CA4"/>
    <w:rsid w:val="002E4A7D"/>
    <w:rsid w:val="0043770C"/>
    <w:rsid w:val="0046564E"/>
    <w:rsid w:val="00485B9F"/>
    <w:rsid w:val="004A4E78"/>
    <w:rsid w:val="004B54DD"/>
    <w:rsid w:val="0061476A"/>
    <w:rsid w:val="006E051E"/>
    <w:rsid w:val="006E504F"/>
    <w:rsid w:val="0079068B"/>
    <w:rsid w:val="007B2089"/>
    <w:rsid w:val="007C2DA2"/>
    <w:rsid w:val="007C5D48"/>
    <w:rsid w:val="008029A4"/>
    <w:rsid w:val="008371F2"/>
    <w:rsid w:val="0085259A"/>
    <w:rsid w:val="008C0D70"/>
    <w:rsid w:val="00940ED0"/>
    <w:rsid w:val="009B5A12"/>
    <w:rsid w:val="00AC2616"/>
    <w:rsid w:val="00AD053F"/>
    <w:rsid w:val="00B26892"/>
    <w:rsid w:val="00B427EA"/>
    <w:rsid w:val="00B96258"/>
    <w:rsid w:val="00BB2D63"/>
    <w:rsid w:val="00BC3A11"/>
    <w:rsid w:val="00C20262"/>
    <w:rsid w:val="00C309DA"/>
    <w:rsid w:val="00E03B83"/>
    <w:rsid w:val="00E266A0"/>
    <w:rsid w:val="00EF67BA"/>
    <w:rsid w:val="00F2718A"/>
    <w:rsid w:val="00F6253A"/>
    <w:rsid w:val="00FF0DB6"/>
    <w:rsid w:val="00FF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A84A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2089"/>
    <w:pPr>
      <w:spacing w:line="48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089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B2089"/>
    <w:rPr>
      <w:i/>
      <w:iCs/>
    </w:rPr>
  </w:style>
  <w:style w:type="table" w:customStyle="1" w:styleId="Tabellenraster11">
    <w:name w:val="Tabellenraster11"/>
    <w:basedOn w:val="TableNormal"/>
    <w:next w:val="TableGrid"/>
    <w:uiPriority w:val="59"/>
    <w:rsid w:val="007B20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Viegas</dc:creator>
  <cp:keywords/>
  <dc:description/>
  <cp:lastModifiedBy>edna Viegas</cp:lastModifiedBy>
  <cp:revision>2</cp:revision>
  <dcterms:created xsi:type="dcterms:W3CDTF">2018-11-08T20:18:00Z</dcterms:created>
  <dcterms:modified xsi:type="dcterms:W3CDTF">2018-11-08T20:18:00Z</dcterms:modified>
</cp:coreProperties>
</file>